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01B3D" w14:textId="11963989" w:rsidR="00CE0409" w:rsidRPr="00DA6434" w:rsidRDefault="00CE0409" w:rsidP="006E6A8F">
      <w:pPr>
        <w:widowControl/>
        <w:adjustRightInd w:val="0"/>
        <w:snapToGrid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A643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ppendix </w:t>
      </w:r>
      <w:r w:rsidR="00E16985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DA643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 w:rsidRPr="00DA6434">
        <w:rPr>
          <w:rFonts w:ascii="Times New Roman" w:hAnsi="Times New Roman" w:cs="Times New Roman"/>
          <w:kern w:val="0"/>
          <w:sz w:val="20"/>
          <w:szCs w:val="20"/>
        </w:rPr>
        <w:t>Measurement instrument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250201C0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909EFB3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Perceived connective affordances </w:t>
      </w:r>
    </w:p>
    <w:p w14:paraId="6D3D94C5" w14:textId="0216E2DD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communicate with others.</w:t>
      </w:r>
    </w:p>
    <w:p w14:paraId="6E81353C" w14:textId="6EFCA5A2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share my experience with others </w:t>
      </w:r>
    </w:p>
    <w:p w14:paraId="6DE43FBF" w14:textId="41AC0CF0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seek other people's opinions</w:t>
      </w:r>
    </w:p>
    <w:p w14:paraId="686E7374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705006B9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Perceived utilitarian affordances</w:t>
      </w:r>
    </w:p>
    <w:p w14:paraId="491EE264" w14:textId="454825A0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o support me to develop a health management plan.</w:t>
      </w:r>
    </w:p>
    <w:p w14:paraId="40DFE17B" w14:textId="35083BC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learn about health management.</w:t>
      </w:r>
    </w:p>
    <w:p w14:paraId="67DA0CA4" w14:textId="0AC97CE8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collect information related to health management.</w:t>
      </w:r>
    </w:p>
    <w:p w14:paraId="3323CB11" w14:textId="4506ED2E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4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support me to test my health status.</w:t>
      </w:r>
    </w:p>
    <w:p w14:paraId="7F321CB2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083CA7B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Perceived hedonic affordances</w:t>
      </w:r>
    </w:p>
    <w:p w14:paraId="1AFBA73A" w14:textId="0429F409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</w:t>
      </w:r>
      <w:bookmarkStart w:id="0" w:name="OLE_LINK1"/>
      <w:bookmarkStart w:id="1" w:name="OLE_LINK2"/>
      <w:r w:rsidRPr="00D70C05">
        <w:rPr>
          <w:rFonts w:ascii="Times New Roman" w:hAnsi="Times New Roman" w:cs="Times New Roman"/>
          <w:kern w:val="0"/>
          <w:sz w:val="20"/>
          <w:szCs w:val="20"/>
        </w:rPr>
        <w:t>that support my relaxation spirit</w:t>
      </w:r>
      <w:bookmarkEnd w:id="0"/>
      <w:bookmarkEnd w:id="1"/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34B2E0B" w14:textId="4C4641E8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allow me to kill time in my spare time.</w:t>
      </w:r>
    </w:p>
    <w:p w14:paraId="36322AE6" w14:textId="4E8A53D4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has some features that can help me get rid of anxiety and become happy.</w:t>
      </w:r>
    </w:p>
    <w:p w14:paraId="3DA4774C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9816BDC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Social interactivity gratification</w:t>
      </w:r>
    </w:p>
    <w:p w14:paraId="2513BB2E" w14:textId="506E7798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I am satisfied with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n terms of allowing me to build relationships with other users.</w:t>
      </w:r>
    </w:p>
    <w:p w14:paraId="0100888A" w14:textId="3D3B0B9B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helping me maintain social relationships with other users.</w:t>
      </w:r>
    </w:p>
    <w:p w14:paraId="0C82CBC9" w14:textId="31BD292F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helping me make new friends.</w:t>
      </w:r>
    </w:p>
    <w:p w14:paraId="10D09399" w14:textId="308D6D5F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4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promoting my social relationship with other users.</w:t>
      </w:r>
    </w:p>
    <w:p w14:paraId="2CBB0EB1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F2F5DAE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Informativeness gratification</w:t>
      </w:r>
    </w:p>
    <w:p w14:paraId="77298EF9" w14:textId="5315343F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The diversity of the media information format of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actory to me.</w:t>
      </w:r>
    </w:p>
    <w:p w14:paraId="105ED5D7" w14:textId="74243AC0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The diversity of the electronic communication channels of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actory to me.</w:t>
      </w:r>
    </w:p>
    <w:p w14:paraId="213E6037" w14:textId="6218FACD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I am satisfied to use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to share various health knowledge.</w:t>
      </w:r>
    </w:p>
    <w:p w14:paraId="70FDDFEA" w14:textId="6DE6C14F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4. </w:t>
      </w:r>
      <w:bookmarkStart w:id="2" w:name="_Hlk54213467"/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I am satisfied to use of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to search for various health information.</w:t>
      </w:r>
    </w:p>
    <w:bookmarkEnd w:id="2"/>
    <w:p w14:paraId="56840E37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32237B6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Technology gratification</w:t>
      </w:r>
    </w:p>
    <w:p w14:paraId="72C011E3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1. I like the chronic disease health management app because I can manage my health at any time.</w:t>
      </w:r>
    </w:p>
    <w:p w14:paraId="4D7B2A53" w14:textId="478A035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</w:t>
      </w:r>
      <w:bookmarkStart w:id="3" w:name="_Hlk54214218"/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the simplest and most cost-effective way to manage health</w:t>
      </w:r>
      <w:bookmarkEnd w:id="3"/>
    </w:p>
    <w:p w14:paraId="09138B8C" w14:textId="160D2D22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It's easy for me to use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for a long time.</w:t>
      </w:r>
    </w:p>
    <w:p w14:paraId="16F7AFA9" w14:textId="77777777" w:rsidR="00C80E20" w:rsidRDefault="00C80E20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DDD21B9" w14:textId="0BC81C70" w:rsidR="00CE0409" w:rsidRPr="00C80E20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80E2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Functions gratification </w:t>
      </w:r>
    </w:p>
    <w:p w14:paraId="376381F6" w14:textId="3602A066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guiding me to manage my health.</w:t>
      </w:r>
    </w:p>
    <w:p w14:paraId="7F7D8657" w14:textId="58D7060B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</w:t>
      </w:r>
      <w:bookmarkStart w:id="4" w:name="_Hlk54214776"/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helping me customize the treatment plan.</w:t>
      </w:r>
      <w:bookmarkEnd w:id="4"/>
    </w:p>
    <w:p w14:paraId="0D97BEDB" w14:textId="141633AE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is satisfying me in helping me learn health management knowledge.</w:t>
      </w:r>
    </w:p>
    <w:p w14:paraId="118185CB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0F672FF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Enjoyment gratification </w:t>
      </w:r>
    </w:p>
    <w:p w14:paraId="79A66797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1. I am happy by using the Chronic Disease Management App to conduct health management related activities.</w:t>
      </w:r>
    </w:p>
    <w:p w14:paraId="7FE10C94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</w:t>
      </w:r>
      <w:bookmarkStart w:id="5" w:name="_Hlk54213601"/>
      <w:r w:rsidRPr="00D70C05">
        <w:rPr>
          <w:rFonts w:ascii="Times New Roman" w:hAnsi="Times New Roman" w:cs="Times New Roman"/>
          <w:kern w:val="0"/>
          <w:sz w:val="20"/>
          <w:szCs w:val="20"/>
        </w:rPr>
        <w:t>I am in a good mood by using the Chronic Disease Management App to conduct health management related activities.</w:t>
      </w:r>
    </w:p>
    <w:bookmarkEnd w:id="5"/>
    <w:p w14:paraId="77AC8C5D" w14:textId="709380A6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It is interesting for me to use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to carry out activities related to health management.</w:t>
      </w:r>
    </w:p>
    <w:p w14:paraId="3191BCB4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lastRenderedPageBreak/>
        <w:t>4. I can maintain a happy mood by using the Chronic Disease Management App to conduct health management related activities.</w:t>
      </w:r>
    </w:p>
    <w:p w14:paraId="3F01150A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790FDB2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Health empowerment (meaning, competence, self-determination and impact)</w:t>
      </w:r>
    </w:p>
    <w:p w14:paraId="00616012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Meaning</w:t>
      </w:r>
    </w:p>
    <w:p w14:paraId="32AF542D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1. It is very important for me to use the chronic disease management app to manage my health.</w:t>
      </w:r>
    </w:p>
    <w:p w14:paraId="0B3D20B0" w14:textId="5ED15FCD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Using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to meet my health needs is of unique significance to me.</w:t>
      </w:r>
    </w:p>
    <w:p w14:paraId="431BB5BC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3. It is meaningful for me to use the chronic disease management app to manage my own health.</w:t>
      </w:r>
    </w:p>
    <w:p w14:paraId="1917D72C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2A67FB6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Competence </w:t>
      </w:r>
    </w:p>
    <w:p w14:paraId="087E42F6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1. I am confident in my ability to meet my health needs by using the chronic disease management app.</w:t>
      </w:r>
    </w:p>
    <w:p w14:paraId="6EDB82AC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2. I have mastered some of the necessary skills to meet my health needs by using the chronic disease management app.</w:t>
      </w:r>
    </w:p>
    <w:p w14:paraId="7631003C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3. I am sure I have the ability to meet my health needs by using the chronic disease management app.</w:t>
      </w:r>
    </w:p>
    <w:p w14:paraId="50E2F276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D7C6BAA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Self-determination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193B2796" w14:textId="57B51485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I have great autonomy in how to manage health in the process of using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D6A5C45" w14:textId="4C658EA9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2. I can decide how to carry out health management in the process of using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4626E13" w14:textId="0A5FC488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I have a considerable opportunity to decide independently how to conduct health management in the process of using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F25B2C9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448815E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Impact </w:t>
      </w:r>
    </w:p>
    <w:p w14:paraId="5C97BD67" w14:textId="763D7EAE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1. My impact on how to manage my own health is great in the process of using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449F27B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2. I have great control over how to manage my health in the process of using the chronic disease management app.</w:t>
      </w:r>
    </w:p>
    <w:p w14:paraId="63E83F42" w14:textId="0448FF6E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 xml:space="preserve">3. I have significant influence in deciding how to manage my own health in the process of using the chronic disease management </w:t>
      </w:r>
      <w:r w:rsidR="00061768">
        <w:rPr>
          <w:rFonts w:ascii="Times New Roman" w:hAnsi="Times New Roman" w:cs="Times New Roman"/>
          <w:kern w:val="0"/>
          <w:sz w:val="20"/>
          <w:szCs w:val="20"/>
        </w:rPr>
        <w:t>App</w:t>
      </w:r>
      <w:r w:rsidRPr="00D70C0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5FCFBA5D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3F2D777F" w14:textId="77777777" w:rsidR="00CE0409" w:rsidRPr="00625AF1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AF1">
        <w:rPr>
          <w:rFonts w:ascii="Times New Roman" w:hAnsi="Times New Roman" w:cs="Times New Roman"/>
          <w:b/>
          <w:bCs/>
          <w:kern w:val="0"/>
          <w:sz w:val="20"/>
          <w:szCs w:val="20"/>
        </w:rPr>
        <w:t>Continuance intention</w:t>
      </w:r>
    </w:p>
    <w:p w14:paraId="4E4E2AB0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1. I plan to continue using the chronic disease management app in the future.</w:t>
      </w:r>
    </w:p>
    <w:p w14:paraId="27C87CD4" w14:textId="77777777" w:rsidR="00CE0409" w:rsidRPr="00D70C05" w:rsidRDefault="00CE0409" w:rsidP="00CE0409">
      <w:pPr>
        <w:widowControl/>
        <w:adjustRightInd w:val="0"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70C05">
        <w:rPr>
          <w:rFonts w:ascii="Times New Roman" w:hAnsi="Times New Roman" w:cs="Times New Roman"/>
          <w:kern w:val="0"/>
          <w:sz w:val="20"/>
          <w:szCs w:val="20"/>
        </w:rPr>
        <w:t>2. I will try to use the chronic disease management app in my daily life.</w:t>
      </w:r>
    </w:p>
    <w:p w14:paraId="7A856A1B" w14:textId="51699127" w:rsidR="00CC6B88" w:rsidRDefault="00CE0409" w:rsidP="00CE0409">
      <w:r w:rsidRPr="00D70C05">
        <w:rPr>
          <w:rFonts w:ascii="Times New Roman" w:hAnsi="Times New Roman" w:cs="Times New Roman"/>
          <w:kern w:val="0"/>
          <w:sz w:val="20"/>
          <w:szCs w:val="20"/>
        </w:rPr>
        <w:t>3. I will continue to use the chronic disease management app as always.</w:t>
      </w:r>
    </w:p>
    <w:sectPr w:rsidR="00CC6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EFCF3" w14:textId="77777777" w:rsidR="00896908" w:rsidRDefault="00896908" w:rsidP="00CE0409">
      <w:r>
        <w:separator/>
      </w:r>
    </w:p>
  </w:endnote>
  <w:endnote w:type="continuationSeparator" w:id="0">
    <w:p w14:paraId="447DDD69" w14:textId="77777777" w:rsidR="00896908" w:rsidRDefault="00896908" w:rsidP="00CE0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A5B3A" w14:textId="77777777" w:rsidR="00896908" w:rsidRDefault="00896908" w:rsidP="00CE0409">
      <w:r>
        <w:separator/>
      </w:r>
    </w:p>
  </w:footnote>
  <w:footnote w:type="continuationSeparator" w:id="0">
    <w:p w14:paraId="128CE994" w14:textId="77777777" w:rsidR="00896908" w:rsidRDefault="00896908" w:rsidP="00CE0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5B"/>
    <w:rsid w:val="00034532"/>
    <w:rsid w:val="00061768"/>
    <w:rsid w:val="001112F5"/>
    <w:rsid w:val="001F1085"/>
    <w:rsid w:val="00236E2D"/>
    <w:rsid w:val="00274FA3"/>
    <w:rsid w:val="0043405B"/>
    <w:rsid w:val="006E6A8F"/>
    <w:rsid w:val="00875449"/>
    <w:rsid w:val="00896908"/>
    <w:rsid w:val="009F0C91"/>
    <w:rsid w:val="00C14363"/>
    <w:rsid w:val="00C610D2"/>
    <w:rsid w:val="00C80E20"/>
    <w:rsid w:val="00CC6B88"/>
    <w:rsid w:val="00CE0409"/>
    <w:rsid w:val="00E1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9A693"/>
  <w15:chartTrackingRefBased/>
  <w15:docId w15:val="{7A554E40-8731-413D-9784-08468E04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40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F10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F10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py</dc:creator>
  <cp:keywords/>
  <dc:description/>
  <cp:lastModifiedBy>jiangfei</cp:lastModifiedBy>
  <cp:revision>8</cp:revision>
  <dcterms:created xsi:type="dcterms:W3CDTF">2020-06-26T06:15:00Z</dcterms:created>
  <dcterms:modified xsi:type="dcterms:W3CDTF">2021-02-17T02:58:00Z</dcterms:modified>
</cp:coreProperties>
</file>